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567" w:right="-71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dentification of differentially expressed proteins by MALDI-TOF mass spectrometry in primary astrocytes derived from G93A and WT SOD1 mice and their secreted proteins. </w:t>
      </w:r>
    </w:p>
    <w:tbl>
      <w:tblPr>
        <w:tblW w:w="10898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3"/>
        <w:gridCol w:w="3652"/>
        <w:gridCol w:w="1082"/>
        <w:gridCol w:w="850"/>
        <w:gridCol w:w="709"/>
        <w:gridCol w:w="709"/>
        <w:gridCol w:w="709"/>
        <w:gridCol w:w="708"/>
        <w:gridCol w:w="1056"/>
        <w:gridCol w:w="770"/>
      </w:tblGrid>
      <w:tr>
        <w:trPr>
          <w:trHeight w:val="716" w:hRule="atLeast"/>
        </w:trPr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ot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</w:t>
            </w:r>
          </w:p>
        </w:tc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Acc.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w (kDa) calc.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I calc.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w (kDa) obs.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I obs.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Cov.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atch/ unmatch.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Scor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43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oteins from primary astrocytes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SP90B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811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/39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lamin-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8BTM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/8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P7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200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/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6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ketolas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401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/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1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201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/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DI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91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/4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RP-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085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/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3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yruvate kinase isozyme M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524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/7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9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xture 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/7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0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ial fibrillary acidic protei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39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/7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8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201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/7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4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P synthase subunit alph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bCs/>
                  <w:sz w:val="20"/>
                  <w:szCs w:val="20"/>
                  <w:lang w:val="en-US"/>
                </w:rPr>
                <w:t>Q03265 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/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201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/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7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biquinol-cytochrome-c reductase complex core protein 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CZ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/7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bGDI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Q615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/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8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pha-enolas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171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/7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3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607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/5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k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630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/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uctose-bisphosphate aldolase 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50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/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4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uctose-bisphosphate aldolase 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50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/9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opomyosin-1 alpha chai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587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/8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ubulin beta-2C chai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683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/6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oltage-dependent anion-selective channel protein 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609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/6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-3-3 protein epsilo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622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/9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607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/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hibiti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677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/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yl-CoA hydratas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8BH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/4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hoGDI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99PT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/6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yab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239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/5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</w:t>
            </w:r>
          </w:p>
        </w:tc>
      </w:tr>
      <w:tr>
        <w:trPr>
          <w:trHeight w:val="240" w:hRule="atLeast"/>
        </w:trPr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pA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1774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/72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43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creted proteins from primary astrocytes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CP/p97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0185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/46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RP-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085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/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3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p5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277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/7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AR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72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/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</w:tc>
      </w:tr>
      <w:tr>
        <w:trPr>
          <w:trHeight w:val="240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biquitin carboxyl-terminal hydrolase isozyme L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9R0P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/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</w:tr>
      <w:tr>
        <w:trPr>
          <w:trHeight w:val="240" w:hRule="atLeast"/>
        </w:trPr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_SOD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044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/2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4</w:t>
            </w:r>
          </w:p>
        </w:tc>
      </w:tr>
    </w:tbl>
    <w:p>
      <w:pPr>
        <w:pStyle w:val="Normal"/>
        <w:spacing w:lineRule="auto" w:line="240" w:before="0" w:after="0"/>
        <w:ind w:left="-567" w:right="-707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ccession number from UniProtKB database; 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Calculated molecular weight;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US"/>
        </w:rPr>
        <w:t>c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Calculated pI; 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US"/>
        </w:rPr>
        <w:t>d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Observed molecular weight; 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US"/>
        </w:rPr>
        <w:t>e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Observed pI; 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US"/>
        </w:rPr>
        <w:t>f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Percentage of sequence coverage; 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US"/>
        </w:rPr>
        <w:t>g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Peptide matched/peptide unmatched; </w:t>
      </w:r>
      <w:r>
        <w:rPr>
          <w:rFonts w:cs="Times New Roman" w:ascii="Times New Roman" w:hAnsi="Times New Roman"/>
          <w:bCs/>
          <w:vertAlign w:val="superscript"/>
          <w:lang w:val="en-US"/>
        </w:rPr>
        <w:t>h</w:t>
      </w:r>
      <w:r>
        <w:rPr>
          <w:rFonts w:cs="Times New Roman" w:ascii="Times New Roman" w:hAnsi="Times New Roman"/>
          <w:bCs/>
          <w:lang w:val="en-US"/>
        </w:rPr>
        <w:t xml:space="preserve">Mascot score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trixscience.com/cgi/protein_view.pl?file=../data/20070226/FogTSzam.dat&amp;hit=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3:02:00Z</dcterms:created>
  <dc:creator>admin</dc:creator>
  <dc:description/>
  <cp:keywords/>
  <dc:language>en-US</dc:language>
  <cp:lastModifiedBy>admin</cp:lastModifiedBy>
  <dcterms:modified xsi:type="dcterms:W3CDTF">2013-03-25T13:51:00Z</dcterms:modified>
  <cp:revision>3</cp:revision>
  <dc:subject/>
  <dc:title/>
</cp:coreProperties>
</file>